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103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. Questionnair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1. In which country are you currently working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choose from the list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2. Which is your profession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Epidemiologist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0" w:name="__Fieldmark__0_1320895392"/>
      <w:bookmarkStart w:id="1" w:name="__Fieldmark__0_1320895392"/>
      <w:bookmarkEnd w:id="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Infection control specialist                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2" w:name="__Fieldmark__1_1320895392"/>
      <w:bookmarkStart w:id="3" w:name="__Fieldmark__1_1320895392"/>
      <w:bookmarkEnd w:id="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Infection diseases specialist         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4" w:name="__Fieldmark__2_1320895392"/>
      <w:bookmarkStart w:id="5" w:name="__Fieldmark__2_1320895392"/>
      <w:bookmarkEnd w:id="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Intensivist or anestesiolog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6" w:name="__Fieldmark__3_1320895392"/>
      <w:bookmarkStart w:id="7" w:name="__Fieldmark__3_1320895392"/>
      <w:bookmarkEnd w:id="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Microbiolog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8" w:name="__Fieldmark__4_1320895392"/>
      <w:bookmarkStart w:id="9" w:name="__Fieldmark__4_1320895392"/>
      <w:bookmarkEnd w:id="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5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Public Health  special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0" w:name="__Fieldmark__5_1320895392"/>
      <w:bookmarkStart w:id="11" w:name="__Fieldmark__5_1320895392"/>
      <w:bookmarkEnd w:id="1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6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Surgeon</w:t>
        <w:tab/>
        <w:t xml:space="preserve">                                   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2" w:name="__Fieldmark__6_1320895392"/>
      <w:bookmarkStart w:id="13" w:name="__Fieldmark__6_1320895392"/>
      <w:bookmarkEnd w:id="1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7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Other profession _____________________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4" w:name="__Fieldmark__7_1320895392"/>
      <w:bookmarkStart w:id="15" w:name="__Fieldmark__7_1320895392"/>
      <w:bookmarkEnd w:id="1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8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GB"/>
        </w:rPr>
        <w:t>3. How many years of experience do you have?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ab/>
        <w:tab/>
      </w:r>
      <w:r>
        <w:rPr>
          <w:rFonts w:cs="Times New Roman" w:ascii="Times New Roman" w:hAnsi="Times New Roman"/>
          <w:lang w:val="en-GB"/>
        </w:rPr>
        <w:t xml:space="preserve">Less than 5 years         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6" w:name="__Fieldmark__8_1320895392"/>
      <w:bookmarkStart w:id="17" w:name="__Fieldmark__8_1320895392"/>
      <w:bookmarkEnd w:id="1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5 – 10 years                 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8" w:name="__Fieldmark__9_1320895392"/>
      <w:bookmarkStart w:id="19" w:name="__Fieldmark__9_1320895392"/>
      <w:bookmarkEnd w:id="1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4820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 xml:space="preserve">11-15 years                  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20" w:name="__Fieldmark__10_1320895392"/>
      <w:bookmarkStart w:id="21" w:name="__Fieldmark__10_1320895392"/>
      <w:bookmarkEnd w:id="2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 xml:space="preserve">16 – 20 years                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22" w:name="__Fieldmark__11_1320895392"/>
      <w:bookmarkStart w:id="23" w:name="__Fieldmark__11_1320895392"/>
      <w:bookmarkEnd w:id="2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More than 20 years      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24" w:name="__Fieldmark__12_1320895392"/>
      <w:bookmarkStart w:id="25" w:name="__Fieldmark__12_1320895392"/>
      <w:bookmarkEnd w:id="2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GB"/>
        </w:rPr>
        <w:t>4. What type of hospital are you working in?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5103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GB"/>
        </w:rPr>
        <w:tab/>
        <w:tab/>
      </w:r>
      <w:r>
        <w:rPr>
          <w:rFonts w:cs="Times New Roman" w:ascii="Times New Roman" w:hAnsi="Times New Roman"/>
          <w:lang w:val="en-US"/>
        </w:rPr>
        <w:t xml:space="preserve">University Hospital                  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26" w:name="__Fieldmark__13_1320895392"/>
      <w:bookmarkStart w:id="27" w:name="__Fieldmark__13_1320895392"/>
      <w:bookmarkEnd w:id="2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US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5103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 xml:space="preserve">Community Hospital              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28" w:name="__Fieldmark__14_1320895392"/>
      <w:bookmarkStart w:id="29" w:name="__Fieldmark__14_1320895392"/>
      <w:bookmarkEnd w:id="2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US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5103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lang w:val="en-GB"/>
        </w:rPr>
        <w:t xml:space="preserve">Community teaching Hospital </w:t>
        <w:tab/>
        <w:t xml:space="preserve">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30" w:name="__Fieldmark__15_1320895392"/>
      <w:bookmarkStart w:id="31" w:name="__Fieldmark__15_1320895392"/>
      <w:bookmarkEnd w:id="3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5103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 xml:space="preserve">Other  __________________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32" w:name="__Fieldmark__16_1320895392"/>
      <w:bookmarkStart w:id="33" w:name="__Fieldmark__16_1320895392"/>
      <w:bookmarkEnd w:id="3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5. What is the setting of your hospital?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5103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GB"/>
        </w:rPr>
        <w:tab/>
        <w:tab/>
      </w:r>
      <w:r>
        <w:rPr>
          <w:rFonts w:cs="Times New Roman" w:ascii="Times New Roman" w:hAnsi="Times New Roman"/>
          <w:lang w:val="en-US"/>
        </w:rPr>
        <w:t xml:space="preserve">Urban                  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34" w:name="__Fieldmark__17_1320895392"/>
      <w:bookmarkStart w:id="35" w:name="__Fieldmark__17_1320895392"/>
      <w:bookmarkEnd w:id="3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US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5103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 xml:space="preserve">Suburban              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36" w:name="__Fieldmark__18_1320895392"/>
      <w:bookmarkStart w:id="37" w:name="__Fieldmark__18_1320895392"/>
      <w:bookmarkEnd w:id="3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US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5103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lang w:val="en-GB"/>
        </w:rPr>
        <w:t>Rural</w:t>
        <w:tab/>
        <w:tab/>
        <w:t xml:space="preserve">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38" w:name="__Fieldmark__19_1320895392"/>
      <w:bookmarkStart w:id="39" w:name="__Fieldmark__19_1320895392"/>
      <w:bookmarkEnd w:id="3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GB"/>
        </w:rPr>
        <w:t>6. How many inpatient beds has the hospital where you practice the most of your time?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GB"/>
        </w:rPr>
        <w:tab/>
        <w:tab/>
      </w:r>
      <w:r>
        <w:rPr>
          <w:rFonts w:cs="Times New Roman" w:ascii="Times New Roman" w:hAnsi="Times New Roman"/>
          <w:lang w:val="en-GB"/>
        </w:rPr>
        <w:t xml:space="preserve">Less than 100        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40" w:name="__Fieldmark__20_1320895392"/>
      <w:bookmarkStart w:id="41" w:name="__Fieldmark__20_1320895392"/>
      <w:bookmarkEnd w:id="4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US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 xml:space="preserve">101-500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42" w:name="__Fieldmark__21_1320895392"/>
      <w:bookmarkStart w:id="43" w:name="__Fieldmark__21_1320895392"/>
      <w:bookmarkEnd w:id="4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US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 xml:space="preserve">501-1000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44" w:name="__Fieldmark__22_1320895392"/>
      <w:bookmarkStart w:id="45" w:name="__Fieldmark__22_1320895392"/>
      <w:bookmarkEnd w:id="4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US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 xml:space="preserve">More than 1000    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46" w:name="__Fieldmark__23_1320895392"/>
      <w:bookmarkStart w:id="47" w:name="__Fieldmark__23_1320895392"/>
      <w:bookmarkEnd w:id="4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US"/>
        </w:rPr>
        <w:t>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>7. Does your hospital have a multidisciplinary infection prevention and control (IPC) team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48" w:name="__Fieldmark__24_1320895392"/>
      <w:bookmarkStart w:id="49" w:name="__Fieldmark__24_1320895392"/>
      <w:bookmarkEnd w:id="4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50" w:name="__Fieldmark__25_1320895392"/>
      <w:bookmarkStart w:id="51" w:name="__Fieldmark__25_1320895392"/>
      <w:bookmarkEnd w:id="5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US"/>
        </w:rPr>
      </w:pPr>
      <w:r>
        <w:rPr>
          <w:rFonts w:cs="Times New Roman" w:ascii="Times New Roman" w:hAnsi="Times New Roman"/>
          <w:b/>
          <w:vertAlign w:val="subscript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>8. Are you currently a member of the IPC team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52" w:name="__Fieldmark__26_1320895392"/>
      <w:bookmarkStart w:id="53" w:name="__Fieldmark__26_1320895392"/>
      <w:bookmarkEnd w:id="5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54" w:name="__Fieldmark__27_1320895392"/>
      <w:bookmarkStart w:id="55" w:name="__Fieldmark__27_1320895392"/>
      <w:bookmarkEnd w:id="5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GB"/>
        </w:rPr>
        <w:t>9. Which professionals does the IPC team include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Emergency medicine special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56" w:name="__Fieldmark__28_1320895392"/>
      <w:bookmarkStart w:id="57" w:name="__Fieldmark__28_1320895392"/>
      <w:bookmarkEnd w:id="5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Epidemiologist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58" w:name="__Fieldmark__29_1320895392"/>
      <w:bookmarkStart w:id="59" w:name="__Fieldmark__29_1320895392"/>
      <w:bookmarkEnd w:id="5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Hospital Administrator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60" w:name="__Fieldmark__30_1320895392"/>
      <w:bookmarkStart w:id="61" w:name="__Fieldmark__30_1320895392"/>
      <w:bookmarkEnd w:id="6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Hospital pharmac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62" w:name="__Fieldmark__31_1320895392"/>
      <w:bookmarkStart w:id="63" w:name="__Fieldmark__31_1320895392"/>
      <w:bookmarkEnd w:id="6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Hospital pharmacolog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64" w:name="__Fieldmark__32_1320895392"/>
      <w:bookmarkStart w:id="65" w:name="__Fieldmark__32_1320895392"/>
      <w:bookmarkEnd w:id="6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5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Infection control specialist                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66" w:name="__Fieldmark__33_1320895392"/>
      <w:bookmarkStart w:id="67" w:name="__Fieldmark__33_1320895392"/>
      <w:bookmarkEnd w:id="6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6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Infection diseases specialist         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68" w:name="__Fieldmark__34_1320895392"/>
      <w:bookmarkStart w:id="69" w:name="__Fieldmark__34_1320895392"/>
      <w:bookmarkEnd w:id="6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7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Intensivist or anestesiolog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70" w:name="__Fieldmark__35_1320895392"/>
      <w:bookmarkStart w:id="71" w:name="__Fieldmark__35_1320895392"/>
      <w:bookmarkEnd w:id="7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8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Microbiolog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72" w:name="__Fieldmark__36_1320895392"/>
      <w:bookmarkStart w:id="73" w:name="__Fieldmark__36_1320895392"/>
      <w:bookmarkEnd w:id="7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9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Nurse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74" w:name="__Fieldmark__37_1320895392"/>
      <w:bookmarkStart w:id="75" w:name="__Fieldmark__37_1320895392"/>
      <w:bookmarkEnd w:id="7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0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Public Health  special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76" w:name="__Fieldmark__38_1320895392"/>
      <w:bookmarkStart w:id="77" w:name="__Fieldmark__38_1320895392"/>
      <w:bookmarkEnd w:id="7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Surgeon</w:t>
        <w:tab/>
        <w:t xml:space="preserve">                                   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78" w:name="__Fieldmark__39_1320895392"/>
      <w:bookmarkStart w:id="79" w:name="__Fieldmark__39_1320895392"/>
      <w:bookmarkEnd w:id="7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vertAlign w:val="subscript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>10. Is there at least a surgeon with interest/skills in surgical infections in your surgical department of your hospital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80" w:name="__Fieldmark__40_1320895392"/>
      <w:bookmarkStart w:id="81" w:name="__Fieldmark__40_1320895392"/>
      <w:bookmarkEnd w:id="8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82" w:name="__Fieldmark__41_1320895392"/>
      <w:bookmarkStart w:id="83" w:name="__Fieldmark__41_1320895392"/>
      <w:bookmarkEnd w:id="8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vertAlign w:val="subscript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>11. Does your hospital have hand wash dispensers of alcohol-based hand rub at the points of care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84" w:name="__Fieldmark__42_1320895392"/>
      <w:bookmarkStart w:id="85" w:name="__Fieldmark__42_1320895392"/>
      <w:bookmarkEnd w:id="8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Yes, but only in some wards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86" w:name="__Fieldmark__43_1320895392"/>
      <w:bookmarkStart w:id="87" w:name="__Fieldmark__43_1320895392"/>
      <w:bookmarkEnd w:id="8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88" w:name="__Fieldmark__44_1320895392"/>
      <w:bookmarkStart w:id="89" w:name="__Fieldmark__44_1320895392"/>
      <w:bookmarkEnd w:id="8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vertAlign w:val="subscript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>12. Does your hospital have local protocols focusing on prevention of specific healthcare-associated infections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90" w:name="__Fieldmark__45_1320895392"/>
      <w:bookmarkStart w:id="91" w:name="__Fieldmark__45_1320895392"/>
      <w:bookmarkEnd w:id="9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Yes, but only in some wards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92" w:name="__Fieldmark__46_1320895392"/>
      <w:bookmarkStart w:id="93" w:name="__Fieldmark__46_1320895392"/>
      <w:bookmarkEnd w:id="9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94" w:name="__Fieldmark__47_1320895392"/>
      <w:bookmarkStart w:id="95" w:name="__Fieldmark__47_1320895392"/>
      <w:bookmarkEnd w:id="9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13. Does your hospital have a protocol for surgical antibiotic prophylaxis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96" w:name="__Fieldmark__48_1320895392"/>
      <w:bookmarkStart w:id="97" w:name="__Fieldmark__48_1320895392"/>
      <w:bookmarkEnd w:id="9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Yes, but only in some wards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98" w:name="__Fieldmark__49_1320895392"/>
      <w:bookmarkStart w:id="99" w:name="__Fieldmark__49_1320895392"/>
      <w:bookmarkEnd w:id="9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00" w:name="__Fieldmark__50_1320895392"/>
      <w:bookmarkStart w:id="101" w:name="__Fieldmark__50_1320895392"/>
      <w:bookmarkEnd w:id="10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7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14. Does the protocol for surgical antibiotic prophylaxis consider interventions to discontinue prophylaxis in the post-operative period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02" w:name="__Fieldmark__51_1320895392"/>
      <w:bookmarkStart w:id="103" w:name="__Fieldmark__51_1320895392"/>
      <w:bookmarkEnd w:id="10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Yes, but only in some wards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04" w:name="__Fieldmark__52_1320895392"/>
      <w:bookmarkStart w:id="105" w:name="__Fieldmark__52_1320895392"/>
      <w:bookmarkEnd w:id="10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06" w:name="__Fieldmark__53_1320895392"/>
      <w:bookmarkStart w:id="107" w:name="__Fieldmark__53_1320895392"/>
      <w:bookmarkEnd w:id="10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ind w:left="2880" w:hanging="0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15. Does your hospital use alcohol-based solutions for surgical site preparation?</w:t>
        <w:tab/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08" w:name="__Fieldmark__54_1320895392"/>
      <w:bookmarkStart w:id="109" w:name="__Fieldmark__54_1320895392"/>
      <w:bookmarkEnd w:id="10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Yes, but only in some wards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10" w:name="__Fieldmark__55_1320895392"/>
      <w:bookmarkStart w:id="111" w:name="__Fieldmark__55_1320895392"/>
      <w:bookmarkEnd w:id="11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12" w:name="__Fieldmark__56_1320895392"/>
      <w:bookmarkStart w:id="113" w:name="__Fieldmark__56_1320895392"/>
      <w:bookmarkEnd w:id="11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US"/>
        </w:rPr>
      </w:pPr>
      <w:r>
        <w:rPr>
          <w:rFonts w:cs="Times New Roman" w:ascii="Times New Roman" w:hAnsi="Times New Roman"/>
          <w:b/>
          <w:vertAlign w:val="subscript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16. Does your hospital have a surveillance system for surgical site infections?</w:t>
        <w:tab/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14" w:name="__Fieldmark__57_1320895392"/>
      <w:bookmarkStart w:id="115" w:name="__Fieldmark__57_1320895392"/>
      <w:bookmarkEnd w:id="11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Yes, but only in some wards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16" w:name="__Fieldmark__58_1320895392"/>
      <w:bookmarkStart w:id="117" w:name="__Fieldmark__58_1320895392"/>
      <w:bookmarkEnd w:id="11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18" w:name="__Fieldmark__59_1320895392"/>
      <w:bookmarkStart w:id="119" w:name="__Fieldmark__59_1320895392"/>
      <w:bookmarkEnd w:id="11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17. Does your hospital have a system for root cause analysis/review of surgical site infections?</w:t>
        <w:tab/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20" w:name="__Fieldmark__60_1320895392"/>
      <w:bookmarkStart w:id="121" w:name="__Fieldmark__60_1320895392"/>
      <w:bookmarkEnd w:id="12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22" w:name="__Fieldmark__61_1320895392"/>
      <w:bookmarkStart w:id="123" w:name="__Fieldmark__61_1320895392"/>
      <w:bookmarkEnd w:id="12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18. Does your hospital have a multidisciplinary antimicrobial stewardship team (AST)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24" w:name="__Fieldmark__62_1320895392"/>
      <w:bookmarkStart w:id="125" w:name="__Fieldmark__62_1320895392"/>
      <w:bookmarkEnd w:id="12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26" w:name="__Fieldmark__63_1320895392"/>
      <w:bookmarkStart w:id="127" w:name="__Fieldmark__63_1320895392"/>
      <w:bookmarkEnd w:id="12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US"/>
        </w:rPr>
      </w:pPr>
      <w:r>
        <w:rPr>
          <w:rFonts w:cs="Times New Roman" w:ascii="Times New Roman" w:hAnsi="Times New Roman"/>
          <w:b/>
          <w:vertAlign w:val="subscript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>19. Are you currently a member of the AST team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28" w:name="__Fieldmark__64_1320895392"/>
      <w:bookmarkStart w:id="129" w:name="__Fieldmark__64_1320895392"/>
      <w:bookmarkEnd w:id="12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30" w:name="__Fieldmark__65_1320895392"/>
      <w:bookmarkStart w:id="131" w:name="__Fieldmark__65_1320895392"/>
      <w:bookmarkEnd w:id="13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GB"/>
        </w:rPr>
        <w:t>20. Which professionals does the AST team include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Emergency medicine special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32" w:name="__Fieldmark__66_1320895392"/>
      <w:bookmarkStart w:id="133" w:name="__Fieldmark__66_1320895392"/>
      <w:bookmarkEnd w:id="13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Epidemiologist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34" w:name="__Fieldmark__67_1320895392"/>
      <w:bookmarkStart w:id="135" w:name="__Fieldmark__67_1320895392"/>
      <w:bookmarkEnd w:id="13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Hospital Administrator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36" w:name="__Fieldmark__68_1320895392"/>
      <w:bookmarkStart w:id="137" w:name="__Fieldmark__68_1320895392"/>
      <w:bookmarkEnd w:id="13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Hospital pharmac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38" w:name="__Fieldmark__69_1320895392"/>
      <w:bookmarkStart w:id="139" w:name="__Fieldmark__69_1320895392"/>
      <w:bookmarkEnd w:id="13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Hospital pharmacolog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40" w:name="__Fieldmark__70_1320895392"/>
      <w:bookmarkStart w:id="141" w:name="__Fieldmark__70_1320895392"/>
      <w:bookmarkEnd w:id="14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5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Infection control specialist                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42" w:name="__Fieldmark__71_1320895392"/>
      <w:bookmarkStart w:id="143" w:name="__Fieldmark__71_1320895392"/>
      <w:bookmarkEnd w:id="14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6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Infection diseases specialist         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44" w:name="__Fieldmark__72_1320895392"/>
      <w:bookmarkStart w:id="145" w:name="__Fieldmark__72_1320895392"/>
      <w:bookmarkEnd w:id="14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7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Intensivist or anestesiolog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46" w:name="__Fieldmark__73_1320895392"/>
      <w:bookmarkStart w:id="147" w:name="__Fieldmark__73_1320895392"/>
      <w:bookmarkEnd w:id="14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8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Microbiolog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48" w:name="__Fieldmark__74_1320895392"/>
      <w:bookmarkStart w:id="149" w:name="__Fieldmark__74_1320895392"/>
      <w:bookmarkEnd w:id="14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9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Nurse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50" w:name="__Fieldmark__75_1320895392"/>
      <w:bookmarkStart w:id="151" w:name="__Fieldmark__75_1320895392"/>
      <w:bookmarkEnd w:id="15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0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Public Health  special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52" w:name="__Fieldmark__76_1320895392"/>
      <w:bookmarkStart w:id="153" w:name="__Fieldmark__76_1320895392"/>
      <w:bookmarkEnd w:id="15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Surgeon</w:t>
        <w:tab/>
        <w:t xml:space="preserve">                                           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54" w:name="__Fieldmark__77_1320895392"/>
      <w:bookmarkStart w:id="155" w:name="__Fieldmark__77_1320895392"/>
      <w:bookmarkEnd w:id="15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21. Does your hospital have a protocol for antimicrobial therapy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56" w:name="__Fieldmark__78_1320895392"/>
      <w:bookmarkStart w:id="157" w:name="__Fieldmark__78_1320895392"/>
      <w:bookmarkEnd w:id="15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58" w:name="__Fieldmark__79_1320895392"/>
      <w:bookmarkStart w:id="159" w:name="__Fieldmark__79_1320895392"/>
      <w:bookmarkEnd w:id="15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22. Does the protocol for antimicrobial treatment of surgical infections consider interventions to reduce the duration of therapy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60" w:name="__Fieldmark__80_1320895392"/>
      <w:bookmarkStart w:id="161" w:name="__Fieldmark__80_1320895392"/>
      <w:bookmarkEnd w:id="16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62" w:name="__Fieldmark__81_1320895392"/>
      <w:bookmarkStart w:id="163" w:name="__Fieldmark__81_1320895392"/>
      <w:bookmarkEnd w:id="16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23. Does the protocol for antimicrobial treatment of surgical infections advocate for alternative dosing strategies based on pharmacokinetic/pharmacodynamic principles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64" w:name="__Fieldmark__82_1320895392"/>
      <w:bookmarkStart w:id="165" w:name="__Fieldmark__82_1320895392"/>
      <w:bookmarkEnd w:id="16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66" w:name="__Fieldmark__83_1320895392"/>
      <w:bookmarkStart w:id="167" w:name="__Fieldmark__83_1320895392"/>
      <w:bookmarkEnd w:id="16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24. Does your hospital have systems for rapid laboratory testing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68" w:name="__Fieldmark__84_1320895392"/>
      <w:bookmarkStart w:id="169" w:name="__Fieldmark__84_1320895392"/>
      <w:bookmarkEnd w:id="16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70" w:name="__Fieldmark__85_1320895392"/>
      <w:bookmarkStart w:id="171" w:name="__Fieldmark__85_1320895392"/>
      <w:bookmarkEnd w:id="17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25. Does your hospital perform a monitoring system of used antimicrobials?</w:t>
        <w:tab/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72" w:name="__Fieldmark__86_1320895392"/>
      <w:bookmarkStart w:id="173" w:name="__Fieldmark__86_1320895392"/>
      <w:bookmarkEnd w:id="17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Yes, but only in some wards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74" w:name="__Fieldmark__87_1320895392"/>
      <w:bookmarkStart w:id="175" w:name="__Fieldmark__87_1320895392"/>
      <w:bookmarkEnd w:id="17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76" w:name="__Fieldmark__88_1320895392"/>
      <w:bookmarkStart w:id="177" w:name="__Fieldmark__88_1320895392"/>
      <w:bookmarkEnd w:id="17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26. Does your hospital periodically carry out systematic reports about resistance data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78" w:name="__Fieldmark__89_1320895392"/>
      <w:bookmarkStart w:id="179" w:name="__Fieldmark__89_1320895392"/>
      <w:bookmarkEnd w:id="17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 xml:space="preserve">Yes, but only in some wards   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80" w:name="__Fieldmark__90_1320895392"/>
      <w:bookmarkStart w:id="181" w:name="__Fieldmark__90_1320895392"/>
      <w:bookmarkEnd w:id="18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82" w:name="__Fieldmark__91_1320895392"/>
      <w:bookmarkStart w:id="183" w:name="__Fieldmark__91_1320895392"/>
      <w:bookmarkEnd w:id="18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27. Did your hospital carry out structural interventions finalized to improve antimicrobial stewardship programs and infection prevention and control programs in the last 5 years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84" w:name="__Fieldmark__92_1320895392"/>
      <w:bookmarkStart w:id="185" w:name="__Fieldmark__92_1320895392"/>
      <w:bookmarkEnd w:id="18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86" w:name="__Fieldmark__93_1320895392"/>
      <w:bookmarkStart w:id="187" w:name="__Fieldmark__93_1320895392"/>
      <w:bookmarkEnd w:id="18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28. Does your hospital have a 24-hour CT scan for emergency cases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88" w:name="__Fieldmark__94_1320895392"/>
      <w:bookmarkStart w:id="189" w:name="__Fieldmark__94_1320895392"/>
      <w:bookmarkEnd w:id="18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90" w:name="__Fieldmark__95_1320895392"/>
      <w:bookmarkStart w:id="191" w:name="__Fieldmark__95_1320895392"/>
      <w:bookmarkEnd w:id="19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29. Does your hospital have a 24-hour interventional radiology service for emergency cases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92" w:name="__Fieldmark__96_1320895392"/>
      <w:bookmarkStart w:id="193" w:name="__Fieldmark__96_1320895392"/>
      <w:bookmarkEnd w:id="19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94" w:name="__Fieldmark__97_1320895392"/>
      <w:bookmarkStart w:id="195" w:name="__Fieldmark__97_1320895392"/>
      <w:bookmarkEnd w:id="19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30. Does your hospital have a dedicated operating room for emergency surgery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96" w:name="__Fieldmark__98_1320895392"/>
      <w:bookmarkStart w:id="197" w:name="__Fieldmark__98_1320895392"/>
      <w:bookmarkEnd w:id="197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198" w:name="__Fieldmark__99_1320895392"/>
      <w:bookmarkStart w:id="199" w:name="__Fieldmark__99_1320895392"/>
      <w:bookmarkEnd w:id="199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31. Does your hospital have a surgical intensive care unit?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>
          <w:rFonts w:ascii="Times New Roman" w:hAnsi="Times New Roman" w:cs="Times New Roman"/>
          <w:vertAlign w:val="subscript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>Ye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200" w:name="__Fieldmark__100_1320895392"/>
      <w:bookmarkStart w:id="201" w:name="__Fieldmark__100_1320895392"/>
      <w:bookmarkEnd w:id="20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lang w:val="en-GB"/>
        </w:rPr>
        <w:tab/>
        <w:tab/>
        <w:t>No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202" w:name="__Fieldmark__101_1320895392"/>
      <w:bookmarkStart w:id="203" w:name="__Fieldmark__101_1320895392"/>
      <w:bookmarkEnd w:id="20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ertAlign w:val="subscript"/>
          <w:lang w:val="en-GB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bscript"/>
          <w:lang w:val="en-GB"/>
        </w:rPr>
      </w:pPr>
      <w:r>
        <w:rPr>
          <w:rFonts w:cs="Times New Roman" w:ascii="Times New Roman" w:hAnsi="Times New Roman"/>
          <w:b/>
          <w:vertAlign w:val="sub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32. How much are basic infection control precautions respected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respected) to 1 (very unrespected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33. How much are basic antibiotic prescribing practices respected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respected) to 1 (very unrespected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34. How much are basic principles of source control respected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respected) to 1 (very unrespected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35. How much is teamwork culture important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important) to 1 (very unimportant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36. How much is patient safety culture important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important) to 1 (very unimportant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37. How much is evidence-based culture important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important) to 1 (very unimportant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38. How much are healthcare workers involved in infection risk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involved) to 1 (very uninvolved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39. How much are patients and families involved to help and support the journey to safer infections management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involved) to 1 (very uninvolved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40. How much does education of healthcare workers contribute to the design and delivery of safe systems for infections management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important contribution) to 1 (very unimportant contribution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41. How much does motivation of healthcare workers  contribute to the design and delivery of safe systems for infections management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important contribution) to 1 (very unimportant contribution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42. How much is  awareness of the global burden of antibiotic resistance widespread among healthcare workers in your hospita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aware) to 1 (very unaware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43. How much has the COVID-19 pandemic raised your awareness of adequate infection prevention and control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important role) to 1 (very unimportant role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44. How much has the COVID-19 pandemic raised your awareness of appropriate antibiotic prescribing practices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ab/>
        <w:tab/>
        <w:t>Please, rank from 10 (very important role) to 1 (very unimportant role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0"/>
      <w:szCs w:val="20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imes New Roman" w:hAnsi="Times New Roman" w:cs="Times New Roman"/>
      <w:sz w:val="2"/>
      <w:lang w:val="en-GB"/>
    </w:rPr>
  </w:style>
  <w:style w:type="character" w:styleId="IntestazioneCarattere">
    <w:name w:val="Intestazione Carattere"/>
    <w:qFormat/>
    <w:rPr>
      <w:sz w:val="22"/>
      <w:szCs w:val="22"/>
      <w:lang w:val="en-GB"/>
    </w:rPr>
  </w:style>
  <w:style w:type="character" w:styleId="PidipaginaCarattere">
    <w:name w:val="Piè di pagina Carattere"/>
    <w:qFormat/>
    <w:rPr>
      <w:sz w:val="22"/>
      <w:szCs w:val="22"/>
      <w:lang w:val="en-GB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/>
    </w:rPr>
  </w:style>
  <w:style w:type="character" w:styleId="SoggettocommentoCarattere">
    <w:name w:val="Soggetto commento Carattere"/>
    <w:qFormat/>
    <w:rPr>
      <w:b/>
      <w:bCs/>
      <w:lang w:val="en-GB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encoacoloriColore1">
    <w:name w:val="Elenco a colori - Colore 1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/>
    <w:rPr>
      <w:rFonts w:ascii="Times New Roman" w:hAnsi="Times New Roman" w:cs="Times New Roman"/>
      <w:sz w:val="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4:04:00Z</dcterms:created>
  <dc:creator>Robin Edwards</dc:creator>
  <dc:description/>
  <cp:keywords/>
  <dc:language>en-US</dc:language>
  <cp:lastModifiedBy>Annalisa</cp:lastModifiedBy>
  <cp:lastPrinted>2017-03-22T10:34:00Z</cp:lastPrinted>
  <dcterms:modified xsi:type="dcterms:W3CDTF">2022-01-17T16:34:00Z</dcterms:modified>
  <cp:revision>39</cp:revision>
  <dc:subject/>
  <dc:title>|Antibiotic prescribing</dc:title>
</cp:coreProperties>
</file>